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Style w:val="Subtitle"/>
        <w:spacing w:line="240" w:lineRule="auto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Supplementary</w:t>
      </w:r>
    </w:p>
    <w:p w:rsidR="00000000" w:rsidDel="00000000" w:rsidP="00000000" w:rsidRDefault="00000000" w:rsidRPr="00000000" w14:paraId="00000002">
      <w:pPr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/>
      </w:pPr>
      <w:r w:rsidDel="00000000" w:rsidR="00000000" w:rsidRPr="00000000">
        <w:rPr>
          <w:b w:val="1"/>
          <w:rtl w:val="0"/>
        </w:rPr>
        <w:t xml:space="preserve">Supplementary Table 1. Risk factors prevalence in each risk level category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59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574"/>
        <w:gridCol w:w="2785"/>
        <w:tblGridChange w:id="0">
          <w:tblGrid>
            <w:gridCol w:w="6574"/>
            <w:gridCol w:w="278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9f9f9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9f9f9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 (%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ery high-risk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56 (14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9f9f9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odynamic instability and cardiogenic shock (Killip class 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9f9f9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 (1.4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Ongoing or recurrent pain refractory to medical 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11 (1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9f9f9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fe-threatening arrhythmia or cardiac arre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9f9f9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 (2.3)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Mechanical complication (free wall rupture, tamponade, ventricular septal defect, moderate to severe mitral regurgita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14 (1.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9f9f9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 heart failure (Killip class 2 or 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9f9f9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4 (11.2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igh-risk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76 (98.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9f9f9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se or fall in troponin compatible with myocardial infar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9f9f9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70 (96.4)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Dynamic ST-segment or T-wave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18 (1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9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9f9f9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ACE score higher than 1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9f9f9" w:val="clear"/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2 (15.5)</w:t>
            </w:r>
          </w:p>
        </w:tc>
      </w:tr>
    </w:tbl>
    <w:p w:rsidR="00000000" w:rsidDel="00000000" w:rsidP="00000000" w:rsidRDefault="00000000" w:rsidRPr="00000000" w14:paraId="0000001B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b w:val="1"/>
          <w:rtl w:val="0"/>
        </w:rPr>
        <w:t xml:space="preserve">*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Patients who had risk factors for more than one category were classified to the higher risk category.</w:t>
      </w:r>
    </w:p>
    <w:p w:rsidR="00000000" w:rsidDel="00000000" w:rsidP="00000000" w:rsidRDefault="00000000" w:rsidRPr="00000000" w14:paraId="0000001D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ntary Table 2. Multivariate logistic regression for the prediction</w:t>
        <w:br w:type="textWrapping"/>
        <w:t xml:space="preserve">of one-year mortality in the all cohort </w:t>
      </w:r>
    </w:p>
    <w:p w:rsidR="00000000" w:rsidDel="00000000" w:rsidP="00000000" w:rsidRDefault="00000000" w:rsidRPr="00000000" w14:paraId="00000036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636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15"/>
        <w:gridCol w:w="2145"/>
        <w:gridCol w:w="1500"/>
        <w:tblGridChange w:id="0">
          <w:tblGrid>
            <w:gridCol w:w="2715"/>
            <w:gridCol w:w="2145"/>
            <w:gridCol w:w="1500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333333"/>
                <w:rtl w:val="0"/>
              </w:rPr>
              <w:t xml:space="preserve">Odds ratio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1.07 (1.04, 1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0.93 (0.49, 1.8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Diabe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1.01 (0.55, 1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Prior M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2.48 (0.99, 6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Prior CAB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0.98 (0.41, 2.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Prior P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0.76 (0.33, 1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Very high-risk 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7.67 (4.27, 13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Late PCI (&gt;24 hou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333333"/>
                <w:rtl w:val="0"/>
              </w:rPr>
              <w:t xml:space="preserve">0.96 (0.52, 1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9</w:t>
            </w:r>
          </w:p>
        </w:tc>
      </w:tr>
    </w:tbl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CI, confidence interval; MI, myocardial infarction; CABG, coronary</w:t>
        <w:br w:type="textWrapping"/>
        <w:t xml:space="preserve">Artery bypass grafting; PCI, percutaneous coronary intervention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spacing w:line="276" w:lineRule="auto"/>
        <w:ind w:right="-240" w:hanging="90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3. Univariate logistic regression model for the prediction of 30-days MACE</w:t>
      </w:r>
    </w:p>
    <w:p w:rsidR="00000000" w:rsidDel="00000000" w:rsidP="00000000" w:rsidRDefault="00000000" w:rsidRPr="00000000" w14:paraId="00000071">
      <w:pPr>
        <w:spacing w:line="276" w:lineRule="auto"/>
        <w:ind w:hanging="900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035.0" w:type="dxa"/>
        <w:jc w:val="left"/>
        <w:tblInd w:w="-83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75"/>
        <w:gridCol w:w="1770"/>
        <w:gridCol w:w="870"/>
        <w:gridCol w:w="1740"/>
        <w:gridCol w:w="885"/>
        <w:gridCol w:w="1725"/>
        <w:gridCol w:w="870"/>
        <w:tblGridChange w:id="0">
          <w:tblGrid>
            <w:gridCol w:w="2175"/>
            <w:gridCol w:w="1770"/>
            <w:gridCol w:w="870"/>
            <w:gridCol w:w="1740"/>
            <w:gridCol w:w="885"/>
            <w:gridCol w:w="1725"/>
            <w:gridCol w:w="870"/>
          </w:tblGrid>
        </w:tblGridChange>
      </w:tblGrid>
      <w:tr>
        <w:trPr>
          <w:cantSplit w:val="0"/>
          <w:trHeight w:val="645" w:hRule="atLeast"/>
          <w:tblHeader w:val="0"/>
        </w:trPr>
        <w:tc>
          <w:tcPr>
            <w:vMerge w:val="restart"/>
            <w:tcBorders>
              <w:top w:color="000000" w:space="0" w:sz="18" w:val="single"/>
              <w:left w:color="000000" w:space="0" w:sz="18" w:val="single"/>
              <w:bottom w:color="000000" w:space="0" w:sz="18" w:val="single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rPr>
                <w:rFonts w:ascii="Helvetica Neue" w:cs="Helvetica Neue" w:eastAsia="Helvetica Neue" w:hAnsi="Helvetica Neue"/>
                <w:b w:val="1"/>
                <w:color w:val="333333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Variable</w:t>
            </w:r>
          </w:p>
        </w:tc>
        <w:tc>
          <w:tcPr>
            <w:gridSpan w:val="2"/>
            <w:tcBorders>
              <w:top w:color="000000" w:space="0" w:sz="18" w:val="single"/>
              <w:left w:color="000000" w:space="0" w:sz="0" w:val="nil"/>
              <w:bottom w:color="000000" w:space="0" w:sz="12" w:val="single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All Coho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8" w:val="single"/>
              <w:left w:color="000000" w:space="0" w:sz="0" w:val="nil"/>
              <w:bottom w:color="000000" w:space="0" w:sz="12" w:val="single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High-risk pati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8" w:val="single"/>
              <w:left w:color="000000" w:space="0" w:sz="0" w:val="nil"/>
              <w:bottom w:color="000000" w:space="0" w:sz="12" w:val="single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rtl w:val="0"/>
              </w:rPr>
              <w:t xml:space="preserve">Very high-risk patien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18" w:val="single"/>
              <w:bottom w:color="000000" w:space="0" w:sz="18" w:val="single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Odds ratio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Odds ratio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Odds ratio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02 (1,1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02 (1,1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0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99 (0.95,1.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5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Gender (mal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62 (0.38,1.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0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59 (0.33,1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01 (0.44,2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9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Diabe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21 (0.78,1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3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87 (0.48,1.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6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44 (0.64,3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3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Family history of C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88 (0.5,1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6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 (0.5,1.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11 (0.37,3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8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Prior M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1 (0.7,1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6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02 (0.57,1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9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86 (0.39,1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7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Prior CAB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34 (0.67,2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88 (0.3,2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7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69 (0.6,4.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2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Prior P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02 (0.64,1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08 (0.6,1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7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65 (0.29,1.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Late PCI (&gt;24 hou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95 (0.61,1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29 (0.73,2.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44 (0.2,0.9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0.0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18" w:val="single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Very high-risk (vs. high risk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4.06 (2.49,6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F">
      <w:pPr>
        <w:spacing w:line="276" w:lineRule="auto"/>
        <w:ind w:hanging="90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  <w:t xml:space="preserve">CI, confidence interval; CAD, coronary artery disease; MI, myocardial infarction; CABG, coronary Artery bypass grafting; PCI, percutaneous coronary intervention</w:t>
      </w:r>
    </w:p>
    <w:p w:rsidR="00000000" w:rsidDel="00000000" w:rsidP="00000000" w:rsidRDefault="00000000" w:rsidRPr="00000000" w14:paraId="000000C1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spacing w:line="276" w:lineRule="auto"/>
        <w:ind w:hanging="90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4. Multivariate logistic regression model for the prediction</w:t>
      </w:r>
    </w:p>
    <w:p w:rsidR="00000000" w:rsidDel="00000000" w:rsidP="00000000" w:rsidRDefault="00000000" w:rsidRPr="00000000" w14:paraId="000000D8">
      <w:pPr>
        <w:spacing w:line="276" w:lineRule="auto"/>
        <w:ind w:hanging="900"/>
        <w:rPr/>
      </w:pPr>
      <w:r w:rsidDel="00000000" w:rsidR="00000000" w:rsidRPr="00000000">
        <w:rPr>
          <w:b w:val="1"/>
          <w:rtl w:val="0"/>
        </w:rPr>
        <w:t xml:space="preserve">of 30-days MAC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tbl>
      <w:tblPr>
        <w:tblStyle w:val="Table4"/>
        <w:tblW w:w="8565.0" w:type="dxa"/>
        <w:jc w:val="left"/>
        <w:tblInd w:w="-84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1710"/>
        <w:gridCol w:w="1380"/>
        <w:gridCol w:w="1725"/>
        <w:gridCol w:w="1305"/>
        <w:tblGridChange w:id="0">
          <w:tblGrid>
            <w:gridCol w:w="2445"/>
            <w:gridCol w:w="1710"/>
            <w:gridCol w:w="1380"/>
            <w:gridCol w:w="1725"/>
            <w:gridCol w:w="1305"/>
          </w:tblGrid>
        </w:tblGridChange>
      </w:tblGrid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18" w:val="single"/>
              <w:left w:color="000000" w:space="0" w:sz="18" w:val="single"/>
              <w:bottom w:color="000000" w:space="0" w:sz="18" w:val="single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rPr>
                <w:rFonts w:ascii="Helvetica Neue" w:cs="Helvetica Neue" w:eastAsia="Helvetica Neue" w:hAnsi="Helvetica Neue"/>
                <w:b w:val="1"/>
                <w:color w:val="333333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Variable</w:t>
            </w:r>
          </w:p>
        </w:tc>
        <w:tc>
          <w:tcPr>
            <w:gridSpan w:val="2"/>
            <w:tcBorders>
              <w:top w:color="000000" w:space="0" w:sz="18" w:val="single"/>
              <w:left w:color="000000" w:space="0" w:sz="0" w:val="nil"/>
              <w:bottom w:color="000000" w:space="0" w:sz="12" w:val="single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High-risk pati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8" w:val="single"/>
              <w:left w:color="000000" w:space="0" w:sz="0" w:val="nil"/>
              <w:bottom w:color="000000" w:space="0" w:sz="12" w:val="single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rtl w:val="0"/>
              </w:rPr>
              <w:t xml:space="preserve">Very high-risk patien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18" w:val="single"/>
              <w:left w:color="000000" w:space="0" w:sz="18" w:val="single"/>
              <w:bottom w:color="000000" w:space="0" w:sz="18" w:val="single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Odds ratio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Odds ratio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1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color w:val="333333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02 (0.99, 1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98 (0.94, 1.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Gender (mal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66 (0.35, 1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85 (0.34, 2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Diabe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77 (0.42, 1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73 (0.71, 4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Prior M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96 (0.36, 2.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18 (0.30, 4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Prior CAB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86 (0.28, 2.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61 (0.50, 4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0" w:val="nil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Prior P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18 (0.47, 3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50 (0.13, 2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18" w:val="single"/>
              <w:bottom w:color="000000" w:space="0" w:sz="18" w:val="single"/>
              <w:right w:color="000000" w:space="0" w:sz="12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Late PCI (&gt;24 hou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1.22 (0.69, 2.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12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48 (0.20, 1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color w:val="333333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7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spacing w:line="276" w:lineRule="auto"/>
        <w:ind w:left="-900" w:firstLine="0"/>
        <w:rPr/>
      </w:pPr>
      <w:r w:rsidDel="00000000" w:rsidR="00000000" w:rsidRPr="00000000">
        <w:rPr>
          <w:rtl w:val="0"/>
        </w:rPr>
        <w:t xml:space="preserve">CI, confidence interval; CAD, coronary artery disease; MI, myocardial infarction;</w:t>
        <w:br w:type="textWrapping"/>
        <w:t xml:space="preserve">CABG, coronary Artery bypass grafting; PCI, percutaneous coronary intervention</w:t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BkEPPuzdf6qu2o73U58aEAgu4Q==">AMUW2mUJsqSrdIa3uKj/MWRNOsGtPWqUdCD1X80Bbhpp4CS477KlnQ7K3LvAuv2mha8cPFjL1bPDbxqkEBcEug+S0D4iyYSQnetBuvqjqCzSRyiWbABFOq7w7ojnVovbbhBv+6cBMEt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